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2D93EF" w14:textId="40B8D2D7" w:rsidR="00F93388" w:rsidRPr="00977AF6" w:rsidRDefault="003022A3" w:rsidP="00977AF6">
      <w:pPr>
        <w:widowControl/>
        <w:jc w:val="center"/>
        <w:outlineLvl w:val="0"/>
        <w:rPr>
          <w:rFonts w:ascii="Arial" w:eastAsia="宋体" w:hAnsi="Arial" w:cs="Arial"/>
          <w:b/>
          <w:color w:val="000000"/>
          <w:kern w:val="0"/>
          <w:sz w:val="21"/>
          <w:szCs w:val="21"/>
        </w:rPr>
      </w:pPr>
      <w:r>
        <w:rPr>
          <w:rFonts w:ascii="Arial" w:eastAsia="宋体" w:hAnsi="Arial" w:cs="Arial"/>
          <w:b/>
          <w:color w:val="000000"/>
          <w:kern w:val="0"/>
          <w:sz w:val="21"/>
          <w:szCs w:val="21"/>
        </w:rPr>
        <w:t>Additional file</w:t>
      </w:r>
      <w:r w:rsidR="005E4ED3">
        <w:rPr>
          <w:rFonts w:ascii="Arial" w:eastAsia="宋体" w:hAnsi="Arial" w:cs="Arial"/>
          <w:b/>
          <w:color w:val="000000"/>
          <w:kern w:val="0"/>
          <w:sz w:val="21"/>
          <w:szCs w:val="21"/>
        </w:rPr>
        <w:t xml:space="preserve"> 1</w:t>
      </w:r>
      <w:r w:rsidR="00977AF6">
        <w:rPr>
          <w:rFonts w:ascii="Arial" w:eastAsia="宋体" w:hAnsi="Arial" w:cs="Arial"/>
          <w:b/>
          <w:color w:val="000000"/>
          <w:kern w:val="0"/>
          <w:sz w:val="21"/>
          <w:szCs w:val="21"/>
        </w:rPr>
        <w:t xml:space="preserve"> </w:t>
      </w:r>
      <w:r w:rsidR="00580361">
        <w:rPr>
          <w:rFonts w:ascii="Times New Roman" w:eastAsia="宋体" w:hAnsi="Times New Roman" w:cs="Times New Roman"/>
          <w:color w:val="000000"/>
          <w:kern w:val="0"/>
          <w:sz w:val="21"/>
          <w:szCs w:val="21"/>
        </w:rPr>
        <w:t>Survey on the species number</w:t>
      </w:r>
      <w:r w:rsidR="00F93388" w:rsidRPr="00B522C7">
        <w:rPr>
          <w:rFonts w:ascii="Times New Roman" w:eastAsia="宋体" w:hAnsi="Times New Roman" w:cs="Times New Roman"/>
          <w:color w:val="000000"/>
          <w:kern w:val="0"/>
          <w:sz w:val="21"/>
          <w:szCs w:val="21"/>
        </w:rPr>
        <w:t xml:space="preserve"> and ploidy </w:t>
      </w:r>
      <w:r w:rsidR="00A23B09">
        <w:rPr>
          <w:rFonts w:ascii="Times New Roman" w:eastAsia="宋体" w:hAnsi="Times New Roman" w:cs="Times New Roman"/>
          <w:color w:val="000000"/>
          <w:kern w:val="0"/>
          <w:sz w:val="21"/>
          <w:szCs w:val="21"/>
        </w:rPr>
        <w:t xml:space="preserve">levels </w:t>
      </w:r>
      <w:r w:rsidR="00F93388" w:rsidRPr="00B522C7">
        <w:rPr>
          <w:rFonts w:ascii="Times New Roman" w:eastAsia="宋体" w:hAnsi="Times New Roman" w:cs="Times New Roman"/>
          <w:color w:val="000000"/>
          <w:kern w:val="0"/>
          <w:sz w:val="21"/>
          <w:szCs w:val="21"/>
        </w:rPr>
        <w:t xml:space="preserve">of </w:t>
      </w:r>
      <w:r w:rsidR="00F93388" w:rsidRPr="00B522C7">
        <w:rPr>
          <w:rFonts w:ascii="Times New Roman" w:eastAsia="宋体" w:hAnsi="Times New Roman" w:cs="Times New Roman"/>
          <w:i/>
          <w:color w:val="000000"/>
          <w:kern w:val="0"/>
          <w:sz w:val="21"/>
          <w:szCs w:val="21"/>
        </w:rPr>
        <w:t>Rubus</w:t>
      </w:r>
      <w:r w:rsidR="00F93388" w:rsidRPr="00B522C7">
        <w:rPr>
          <w:rFonts w:ascii="Times New Roman" w:eastAsia="宋体" w:hAnsi="Times New Roman" w:cs="Times New Roman"/>
          <w:color w:val="000000"/>
          <w:kern w:val="0"/>
          <w:sz w:val="21"/>
          <w:szCs w:val="21"/>
        </w:rPr>
        <w:t xml:space="preserve"> taxonom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72"/>
        <w:gridCol w:w="1046"/>
        <w:gridCol w:w="1948"/>
        <w:gridCol w:w="1044"/>
        <w:gridCol w:w="1527"/>
        <w:gridCol w:w="1903"/>
      </w:tblGrid>
      <w:tr w:rsidR="00FE427C" w:rsidRPr="00B522C7" w14:paraId="7324B66D" w14:textId="77777777" w:rsidTr="001A3387">
        <w:trPr>
          <w:trHeight w:val="189"/>
        </w:trPr>
        <w:tc>
          <w:tcPr>
            <w:tcW w:w="17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7B816A" w14:textId="049A68C4" w:rsidR="00FE427C" w:rsidRPr="004B7B2C" w:rsidRDefault="00FE427C" w:rsidP="001A3387">
            <w:pPr>
              <w:spacing w:line="240" w:lineRule="exact"/>
              <w:ind w:leftChars="-40" w:left="-96" w:rightChars="-40" w:right="-96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7B2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ubus</w:t>
            </w:r>
            <w:r w:rsidRPr="004B7B2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axonomy by Focke</w:t>
            </w:r>
            <w:r w:rsidRPr="004B7B2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-c</w:t>
            </w:r>
          </w:p>
        </w:tc>
        <w:tc>
          <w:tcPr>
            <w:tcW w:w="153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208F14" w14:textId="6AB4E72D" w:rsidR="00FE427C" w:rsidRPr="004B7B2C" w:rsidRDefault="00FE427C" w:rsidP="001A3387">
            <w:pPr>
              <w:spacing w:line="240" w:lineRule="exact"/>
              <w:ind w:leftChars="-40" w:left="-96" w:rightChars="-40" w:right="-96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7B2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ubus</w:t>
            </w:r>
            <w:r w:rsidRPr="004B7B2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axonomy by Yü </w:t>
            </w:r>
            <w:r w:rsidR="00580361" w:rsidRPr="004B7B2C">
              <w:rPr>
                <w:rFonts w:ascii="Times New Roman" w:eastAsia="宋体" w:hAnsi="Times New Roman" w:cs="Times New Roman"/>
                <w:sz w:val="18"/>
                <w:szCs w:val="18"/>
              </w:rPr>
              <w:t>&amp; Lu</w:t>
            </w:r>
            <w:r w:rsidRPr="004B7B2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d-e</w:t>
            </w:r>
          </w:p>
        </w:tc>
        <w:tc>
          <w:tcPr>
            <w:tcW w:w="784" w:type="pct"/>
            <w:vMerge w:val="restart"/>
            <w:tcBorders>
              <w:top w:val="single" w:sz="4" w:space="0" w:color="auto"/>
            </w:tcBorders>
            <w:vAlign w:val="center"/>
          </w:tcPr>
          <w:p w14:paraId="141DEEB9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Ploidy level</w:t>
            </w:r>
            <w:r w:rsidRPr="00B522C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f-k</w:t>
            </w:r>
          </w:p>
        </w:tc>
        <w:tc>
          <w:tcPr>
            <w:tcW w:w="97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5BFDCE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Taxa used in this study</w:t>
            </w:r>
          </w:p>
        </w:tc>
      </w:tr>
      <w:tr w:rsidR="00FE427C" w:rsidRPr="00B522C7" w14:paraId="08C5064C" w14:textId="77777777" w:rsidTr="001A3387">
        <w:trPr>
          <w:trHeight w:val="189"/>
        </w:trPr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7777B2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Subgenus / Section /</w:t>
            </w:r>
          </w:p>
          <w:p w14:paraId="1C37CA7F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Subsection or Series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603405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Number of</w:t>
            </w:r>
          </w:p>
          <w:p w14:paraId="3CB85B0A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896375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Section / Subsection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B9244B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Number of</w:t>
            </w:r>
          </w:p>
          <w:p w14:paraId="25B23235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784" w:type="pct"/>
            <w:vMerge/>
            <w:tcBorders>
              <w:bottom w:val="single" w:sz="4" w:space="0" w:color="auto"/>
            </w:tcBorders>
          </w:tcPr>
          <w:p w14:paraId="403CD061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7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12EAC2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</w:tr>
      <w:tr w:rsidR="00FE427C" w:rsidRPr="00B522C7" w14:paraId="47CFA099" w14:textId="77777777" w:rsidTr="001A3387">
        <w:trPr>
          <w:trHeight w:val="189"/>
        </w:trPr>
        <w:tc>
          <w:tcPr>
            <w:tcW w:w="116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8F41CB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MS Mincho" w:eastAsia="MS Mincho" w:hAnsi="MS Mincho" w:cs="MS Mincho"/>
                <w:b/>
                <w:sz w:val="18"/>
                <w:szCs w:val="18"/>
              </w:rPr>
              <w:t>Ⅰ</w:t>
            </w:r>
            <w:r w:rsidRPr="00B522C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Subg. </w:t>
            </w:r>
            <w:r w:rsidRPr="00B522C7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Chamaemorus</w:t>
            </w:r>
          </w:p>
        </w:tc>
        <w:tc>
          <w:tcPr>
            <w:tcW w:w="53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DBB45A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A2D5F6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8 Sect. </w:t>
            </w:r>
            <w:r w:rsidRPr="00B522C7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Chamaemorus</w:t>
            </w:r>
          </w:p>
        </w:tc>
        <w:tc>
          <w:tcPr>
            <w:tcW w:w="53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F6FC1B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pct"/>
            <w:tcBorders>
              <w:bottom w:val="nil"/>
            </w:tcBorders>
          </w:tcPr>
          <w:p w14:paraId="2D328B6D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 w:rsidRPr="00B522C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x</w:t>
            </w: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, 8</w:t>
            </w:r>
            <w:r w:rsidRPr="00B522C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x</w:t>
            </w:r>
          </w:p>
        </w:tc>
        <w:tc>
          <w:tcPr>
            <w:tcW w:w="977" w:type="pct"/>
            <w:tcBorders>
              <w:top w:val="nil"/>
              <w:bottom w:val="nil"/>
            </w:tcBorders>
            <w:shd w:val="clear" w:color="auto" w:fill="auto"/>
          </w:tcPr>
          <w:p w14:paraId="071B927E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</w:tr>
      <w:tr w:rsidR="00FE427C" w:rsidRPr="00B522C7" w14:paraId="6BBB5485" w14:textId="77777777" w:rsidTr="001A3387">
        <w:trPr>
          <w:trHeight w:val="189"/>
        </w:trPr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</w:tcPr>
          <w:p w14:paraId="0350E999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MS Mincho" w:eastAsia="MS Mincho" w:hAnsi="MS Mincho" w:cs="MS Mincho"/>
                <w:b/>
                <w:sz w:val="18"/>
                <w:szCs w:val="18"/>
              </w:rPr>
              <w:t>Ⅱ</w:t>
            </w:r>
            <w:r w:rsidRPr="00B522C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Subg. </w:t>
            </w:r>
            <w:r w:rsidRPr="00B522C7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Dalibarda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521E4828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6EC2FB80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49374D98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69A88FDE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77" w:type="pct"/>
            <w:tcBorders>
              <w:top w:val="nil"/>
              <w:bottom w:val="nil"/>
            </w:tcBorders>
            <w:shd w:val="clear" w:color="auto" w:fill="auto"/>
          </w:tcPr>
          <w:p w14:paraId="02A414B7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</w:tr>
      <w:tr w:rsidR="00FE427C" w:rsidRPr="00B522C7" w14:paraId="70135486" w14:textId="77777777" w:rsidTr="001A3387">
        <w:trPr>
          <w:trHeight w:val="189"/>
        </w:trPr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</w:tcPr>
          <w:p w14:paraId="0CA65A53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MS Mincho" w:eastAsia="MS Mincho" w:hAnsi="MS Mincho" w:cs="MS Mincho"/>
                <w:b/>
                <w:sz w:val="18"/>
                <w:szCs w:val="18"/>
              </w:rPr>
              <w:t>Ⅲ</w:t>
            </w:r>
            <w:r w:rsidRPr="00B522C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Subg. </w:t>
            </w:r>
            <w:r w:rsidRPr="00B522C7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Chamaebatus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64E3CAD6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11E965C9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6 Sect. </w:t>
            </w:r>
            <w:r w:rsidRPr="00B522C7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Chamaebatus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41F29507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124C128D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B522C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x</w:t>
            </w: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, 6</w:t>
            </w:r>
            <w:r w:rsidRPr="00B522C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x</w:t>
            </w:r>
          </w:p>
        </w:tc>
        <w:tc>
          <w:tcPr>
            <w:tcW w:w="977" w:type="pct"/>
            <w:tcBorders>
              <w:top w:val="nil"/>
              <w:bottom w:val="nil"/>
            </w:tcBorders>
            <w:shd w:val="clear" w:color="auto" w:fill="auto"/>
          </w:tcPr>
          <w:p w14:paraId="0B705902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  <w:tr w:rsidR="00FE427C" w:rsidRPr="00B522C7" w14:paraId="15AA6546" w14:textId="77777777" w:rsidTr="001A3387">
        <w:trPr>
          <w:trHeight w:val="189"/>
        </w:trPr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</w:tcPr>
          <w:p w14:paraId="309E9EBA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MS Mincho" w:eastAsia="MS Mincho" w:hAnsi="MS Mincho" w:cs="MS Mincho"/>
                <w:b/>
                <w:sz w:val="18"/>
                <w:szCs w:val="18"/>
              </w:rPr>
              <w:t>Ⅳ</w:t>
            </w:r>
            <w:r w:rsidRPr="00B522C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Subg. </w:t>
            </w:r>
            <w:r w:rsidRPr="00B522C7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Comaropsis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503C1DC3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2D4E93AA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3A83A1B9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66DFFC30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Pr="00B522C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x</w:t>
            </w:r>
          </w:p>
        </w:tc>
        <w:tc>
          <w:tcPr>
            <w:tcW w:w="977" w:type="pct"/>
            <w:tcBorders>
              <w:top w:val="nil"/>
              <w:bottom w:val="nil"/>
            </w:tcBorders>
            <w:shd w:val="clear" w:color="auto" w:fill="auto"/>
          </w:tcPr>
          <w:p w14:paraId="39DAB04E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</w:tr>
      <w:tr w:rsidR="00FE427C" w:rsidRPr="00B522C7" w14:paraId="44BE2135" w14:textId="77777777" w:rsidTr="001A3387">
        <w:trPr>
          <w:trHeight w:val="189"/>
        </w:trPr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</w:tcPr>
          <w:p w14:paraId="44FBE61A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MS Mincho" w:eastAsia="MS Mincho" w:hAnsi="MS Mincho" w:cs="MS Mincho"/>
                <w:b/>
                <w:sz w:val="18"/>
                <w:szCs w:val="18"/>
              </w:rPr>
              <w:t>Ⅴ</w:t>
            </w:r>
            <w:r w:rsidRPr="00B522C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Subg. </w:t>
            </w:r>
            <w:r w:rsidRPr="00B522C7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Cylactis</w:t>
            </w:r>
          </w:p>
          <w:p w14:paraId="0EB74BB7" w14:textId="77777777" w:rsidR="00FE427C" w:rsidRPr="00B522C7" w:rsidRDefault="00FE427C" w:rsidP="001A3387">
            <w:pPr>
              <w:spacing w:line="240" w:lineRule="exact"/>
              <w:ind w:leftChars="-40" w:left="-96" w:rightChars="-40" w:right="-96"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4 Series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28E05DE9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427F707D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7 Sect. </w:t>
            </w:r>
            <w:r w:rsidRPr="00B522C7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Cylactis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2E0B31C5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7E811B8B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B522C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x</w:t>
            </w: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, 3</w:t>
            </w:r>
            <w:r w:rsidRPr="00B522C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x</w:t>
            </w: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, 4</w:t>
            </w:r>
            <w:r w:rsidRPr="00B522C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x</w:t>
            </w:r>
          </w:p>
        </w:tc>
        <w:tc>
          <w:tcPr>
            <w:tcW w:w="977" w:type="pct"/>
            <w:tcBorders>
              <w:top w:val="nil"/>
              <w:bottom w:val="nil"/>
            </w:tcBorders>
            <w:shd w:val="clear" w:color="auto" w:fill="auto"/>
          </w:tcPr>
          <w:p w14:paraId="3A0AA08D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</w:tr>
      <w:tr w:rsidR="00FE427C" w:rsidRPr="00B522C7" w14:paraId="518059D1" w14:textId="77777777" w:rsidTr="001A3387">
        <w:trPr>
          <w:trHeight w:val="189"/>
        </w:trPr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</w:tcPr>
          <w:p w14:paraId="4D0CBBE1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MS Mincho" w:eastAsia="MS Mincho" w:hAnsi="MS Mincho" w:cs="MS Mincho"/>
                <w:b/>
                <w:sz w:val="18"/>
                <w:szCs w:val="18"/>
              </w:rPr>
              <w:t>Ⅵ</w:t>
            </w:r>
            <w:r w:rsidRPr="00B522C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Subg. </w:t>
            </w:r>
            <w:r w:rsidRPr="00B522C7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Orobatus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7C908778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4FA9F38A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45F0D32B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42E1F0E3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 w:rsidRPr="00B522C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x</w:t>
            </w:r>
          </w:p>
        </w:tc>
        <w:tc>
          <w:tcPr>
            <w:tcW w:w="977" w:type="pct"/>
            <w:tcBorders>
              <w:top w:val="nil"/>
              <w:bottom w:val="nil"/>
            </w:tcBorders>
            <w:shd w:val="clear" w:color="auto" w:fill="auto"/>
          </w:tcPr>
          <w:p w14:paraId="70E30D41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</w:tr>
      <w:tr w:rsidR="00FE427C" w:rsidRPr="00B522C7" w14:paraId="16F20250" w14:textId="77777777" w:rsidTr="001A3387">
        <w:trPr>
          <w:trHeight w:val="189"/>
        </w:trPr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</w:tcPr>
          <w:p w14:paraId="440293A6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MS Mincho" w:eastAsia="MS Mincho" w:hAnsi="MS Mincho" w:cs="MS Mincho"/>
                <w:b/>
                <w:sz w:val="18"/>
                <w:szCs w:val="18"/>
              </w:rPr>
              <w:t>Ⅶ</w:t>
            </w:r>
            <w:r w:rsidRPr="00B522C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Subg. </w:t>
            </w:r>
            <w:r w:rsidRPr="00B522C7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Dalibardastrum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31E71049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08689737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5 Sect. </w:t>
            </w:r>
            <w:r w:rsidRPr="00B522C7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Dalibardastrum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2F7DD287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09024BB4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Pr="00B522C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x</w:t>
            </w: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, 6</w:t>
            </w:r>
            <w:r w:rsidRPr="00B522C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x</w:t>
            </w:r>
          </w:p>
        </w:tc>
        <w:tc>
          <w:tcPr>
            <w:tcW w:w="977" w:type="pct"/>
            <w:tcBorders>
              <w:top w:val="nil"/>
              <w:bottom w:val="nil"/>
            </w:tcBorders>
            <w:shd w:val="clear" w:color="auto" w:fill="auto"/>
          </w:tcPr>
          <w:p w14:paraId="381EF6E2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</w:tr>
      <w:tr w:rsidR="00FE427C" w:rsidRPr="00B522C7" w14:paraId="5E9DF036" w14:textId="77777777" w:rsidTr="001A3387">
        <w:trPr>
          <w:trHeight w:val="189"/>
        </w:trPr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</w:tcPr>
          <w:p w14:paraId="5D4F721B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MS Mincho" w:eastAsia="MS Mincho" w:hAnsi="MS Mincho" w:cs="MS Mincho"/>
                <w:b/>
                <w:sz w:val="18"/>
                <w:szCs w:val="18"/>
              </w:rPr>
              <w:t>Ⅷ</w:t>
            </w:r>
            <w:r w:rsidRPr="00B522C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Subg. </w:t>
            </w:r>
            <w:r w:rsidRPr="00B522C7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Malachobatus</w:t>
            </w:r>
          </w:p>
          <w:p w14:paraId="4BD954BE" w14:textId="77777777" w:rsidR="00FE427C" w:rsidRPr="00B522C7" w:rsidRDefault="00FE427C" w:rsidP="001A3387">
            <w:pPr>
              <w:spacing w:line="240" w:lineRule="exact"/>
              <w:ind w:leftChars="-40" w:left="-96" w:rightChars="-40" w:right="-96"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7 Sections and 7 Series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6B94DC2E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11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48CFC4C6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4 Sect. </w:t>
            </w:r>
            <w:r w:rsidRPr="00B522C7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Malachobatus</w:t>
            </w:r>
          </w:p>
          <w:p w14:paraId="65BCC7B4" w14:textId="77777777" w:rsidR="00FE427C" w:rsidRPr="00B522C7" w:rsidRDefault="00FE427C" w:rsidP="001A3387">
            <w:pPr>
              <w:spacing w:line="240" w:lineRule="exact"/>
              <w:ind w:leftChars="-40" w:left="-96" w:rightChars="-40" w:right="-96"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 Subsections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16463430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92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1E4CC937" w14:textId="77777777" w:rsidR="00FE427C" w:rsidRPr="00EE26FD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53F7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Pr="002C53F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x</w:t>
            </w:r>
            <w:r w:rsidRPr="006610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Predominate</w:t>
            </w:r>
          </w:p>
          <w:p w14:paraId="02D00A2B" w14:textId="77777777" w:rsidR="00FE427C" w:rsidRPr="002C53F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53F7">
              <w:rPr>
                <w:rFonts w:ascii="Times New Roman" w:eastAsia="宋体" w:hAnsi="Times New Roman" w:cs="Times New Roman"/>
                <w:sz w:val="18"/>
                <w:szCs w:val="18"/>
              </w:rPr>
              <w:t>class), 6</w:t>
            </w:r>
            <w:r w:rsidRPr="002C53F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x</w:t>
            </w:r>
            <w:r w:rsidRPr="002C53F7">
              <w:rPr>
                <w:rFonts w:ascii="Times New Roman" w:eastAsia="宋体" w:hAnsi="Times New Roman" w:cs="Times New Roman"/>
                <w:sz w:val="18"/>
                <w:szCs w:val="18"/>
              </w:rPr>
              <w:t>, 8</w:t>
            </w:r>
            <w:r w:rsidRPr="002C53F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x</w:t>
            </w:r>
            <w:r w:rsidRPr="002C53F7">
              <w:rPr>
                <w:rFonts w:ascii="Times New Roman" w:eastAsia="宋体" w:hAnsi="Times New Roman" w:cs="Times New Roman"/>
                <w:sz w:val="18"/>
                <w:szCs w:val="18"/>
              </w:rPr>
              <w:t>, 14</w:t>
            </w:r>
            <w:r w:rsidRPr="002C53F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x</w:t>
            </w:r>
          </w:p>
        </w:tc>
        <w:tc>
          <w:tcPr>
            <w:tcW w:w="977" w:type="pct"/>
            <w:tcBorders>
              <w:top w:val="nil"/>
              <w:bottom w:val="nil"/>
            </w:tcBorders>
            <w:shd w:val="clear" w:color="auto" w:fill="auto"/>
          </w:tcPr>
          <w:p w14:paraId="0222B62B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36 taxa (47 individuals)</w:t>
            </w:r>
          </w:p>
          <w:p w14:paraId="08B338FD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in 6 of 13 subsections</w:t>
            </w:r>
          </w:p>
        </w:tc>
      </w:tr>
      <w:tr w:rsidR="00FE427C" w:rsidRPr="00B522C7" w14:paraId="0ADDD41D" w14:textId="77777777" w:rsidTr="001A3387">
        <w:trPr>
          <w:trHeight w:val="189"/>
        </w:trPr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</w:tcPr>
          <w:p w14:paraId="6C152392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MS Mincho" w:eastAsia="MS Mincho" w:hAnsi="MS Mincho" w:cs="MS Mincho"/>
                <w:b/>
                <w:sz w:val="18"/>
                <w:szCs w:val="18"/>
              </w:rPr>
              <w:t>Ⅸ</w:t>
            </w:r>
            <w:r w:rsidRPr="00B522C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Subg. </w:t>
            </w:r>
            <w:r w:rsidRPr="00B522C7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Anoplobatus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02028B82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36AEAA42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65C66A03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07DDE33D" w14:textId="77777777" w:rsidR="00FE427C" w:rsidRPr="002C53F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10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EE26F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x</w:t>
            </w:r>
          </w:p>
        </w:tc>
        <w:tc>
          <w:tcPr>
            <w:tcW w:w="977" w:type="pct"/>
            <w:tcBorders>
              <w:top w:val="nil"/>
              <w:bottom w:val="nil"/>
            </w:tcBorders>
            <w:shd w:val="clear" w:color="auto" w:fill="auto"/>
          </w:tcPr>
          <w:p w14:paraId="66634F15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1 (from GenBank)</w:t>
            </w:r>
          </w:p>
        </w:tc>
      </w:tr>
      <w:tr w:rsidR="00FE427C" w:rsidRPr="00B522C7" w14:paraId="6E725EBD" w14:textId="77777777" w:rsidTr="001A3387">
        <w:trPr>
          <w:trHeight w:val="189"/>
        </w:trPr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</w:tcPr>
          <w:p w14:paraId="7B1F1D32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MS Mincho" w:eastAsia="MS Mincho" w:hAnsi="MS Mincho" w:cs="MS Mincho"/>
                <w:b/>
                <w:sz w:val="18"/>
                <w:szCs w:val="18"/>
              </w:rPr>
              <w:t>Ⅹ</w:t>
            </w:r>
            <w:r w:rsidRPr="00B522C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Subg. </w:t>
            </w:r>
            <w:r w:rsidRPr="00B522C7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Idaeobatus</w:t>
            </w:r>
          </w:p>
          <w:p w14:paraId="73AFFDFF" w14:textId="77777777" w:rsidR="00FE427C" w:rsidRPr="00B522C7" w:rsidRDefault="00FE427C" w:rsidP="001A3387">
            <w:pPr>
              <w:spacing w:line="240" w:lineRule="exact"/>
              <w:ind w:leftChars="-40" w:left="-96" w:rightChars="-40" w:right="-96"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10 Sections and 7 Series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41B02323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117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1D40C72A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1 Sect. </w:t>
            </w:r>
            <w:r w:rsidRPr="00B522C7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Idaeobatus</w:t>
            </w:r>
          </w:p>
          <w:p w14:paraId="59255ABE" w14:textId="77777777" w:rsidR="00FE427C" w:rsidRPr="00B522C7" w:rsidRDefault="00FE427C" w:rsidP="001A3387">
            <w:pPr>
              <w:spacing w:line="240" w:lineRule="exact"/>
              <w:ind w:leftChars="-40" w:left="-96" w:rightChars="-40" w:right="-96"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 Subsections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0917059E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88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533F22AA" w14:textId="77777777" w:rsidR="00FE427C" w:rsidRPr="002C53F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53F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2C53F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x</w:t>
            </w:r>
            <w:r w:rsidRPr="0066107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r w:rsidRPr="00EE26FD">
              <w:rPr>
                <w:rFonts w:ascii="Times New Roman" w:eastAsia="宋体" w:hAnsi="Times New Roman" w:cs="Times New Roman"/>
                <w:sz w:val="18"/>
                <w:szCs w:val="18"/>
              </w:rPr>
              <w:t>(Predominate</w:t>
            </w:r>
          </w:p>
          <w:p w14:paraId="3821AA4D" w14:textId="77777777" w:rsidR="00FE427C" w:rsidRPr="002C53F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53F7">
              <w:rPr>
                <w:rFonts w:ascii="Times New Roman" w:eastAsia="宋体" w:hAnsi="Times New Roman" w:cs="Times New Roman"/>
                <w:sz w:val="18"/>
                <w:szCs w:val="18"/>
              </w:rPr>
              <w:t>class), 3</w:t>
            </w:r>
            <w:r w:rsidRPr="002C53F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x</w:t>
            </w:r>
            <w:r w:rsidRPr="002C53F7">
              <w:rPr>
                <w:rFonts w:ascii="Times New Roman" w:eastAsia="宋体" w:hAnsi="Times New Roman" w:cs="Times New Roman"/>
                <w:sz w:val="18"/>
                <w:szCs w:val="18"/>
              </w:rPr>
              <w:t>, 4</w:t>
            </w:r>
            <w:r w:rsidRPr="002C53F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x</w:t>
            </w:r>
          </w:p>
        </w:tc>
        <w:tc>
          <w:tcPr>
            <w:tcW w:w="977" w:type="pct"/>
            <w:tcBorders>
              <w:top w:val="nil"/>
              <w:bottom w:val="nil"/>
            </w:tcBorders>
            <w:shd w:val="clear" w:color="auto" w:fill="auto"/>
          </w:tcPr>
          <w:p w14:paraId="7E8F1DF1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59 taxa (85 individuals)</w:t>
            </w:r>
          </w:p>
          <w:p w14:paraId="537C9BD0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in 11 subsections</w:t>
            </w:r>
          </w:p>
        </w:tc>
      </w:tr>
      <w:tr w:rsidR="00FE427C" w:rsidRPr="00B522C7" w14:paraId="48968422" w14:textId="77777777" w:rsidTr="001A3387">
        <w:trPr>
          <w:trHeight w:val="189"/>
        </w:trPr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</w:tcPr>
          <w:p w14:paraId="34A9733E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MS Mincho" w:eastAsia="MS Mincho" w:hAnsi="MS Mincho" w:cs="MS Mincho"/>
                <w:b/>
                <w:sz w:val="18"/>
                <w:szCs w:val="18"/>
              </w:rPr>
              <w:t>Ⅺ</w:t>
            </w:r>
            <w:r w:rsidRPr="00B522C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Subg. </w:t>
            </w:r>
            <w:r w:rsidRPr="00B522C7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Lampobatus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63B6F1A8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7C619597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2 Sect.</w:t>
            </w:r>
            <w:r w:rsidRPr="00B522C7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 xml:space="preserve"> Lampobatus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46B4C0B6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1F51CD87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77" w:type="pct"/>
            <w:tcBorders>
              <w:top w:val="nil"/>
              <w:bottom w:val="nil"/>
            </w:tcBorders>
            <w:shd w:val="clear" w:color="auto" w:fill="auto"/>
          </w:tcPr>
          <w:p w14:paraId="20466B7E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</w:tr>
      <w:tr w:rsidR="00FE427C" w:rsidRPr="00B522C7" w14:paraId="5DEE2DD0" w14:textId="77777777" w:rsidTr="001A3387">
        <w:trPr>
          <w:trHeight w:val="189"/>
        </w:trPr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</w:tcPr>
          <w:p w14:paraId="5157F181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MS Mincho" w:eastAsia="MS Mincho" w:hAnsi="MS Mincho" w:cs="MS Mincho"/>
                <w:b/>
                <w:sz w:val="18"/>
                <w:szCs w:val="18"/>
              </w:rPr>
              <w:t>Ⅻ</w:t>
            </w:r>
            <w:r w:rsidRPr="00B522C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Subg. </w:t>
            </w:r>
            <w:r w:rsidRPr="00B522C7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Rubus</w:t>
            </w:r>
          </w:p>
          <w:p w14:paraId="35D8C3F2" w14:textId="77777777" w:rsidR="00FE427C" w:rsidRPr="00B522C7" w:rsidRDefault="00FE427C" w:rsidP="001A3387">
            <w:pPr>
              <w:spacing w:line="240" w:lineRule="exact"/>
              <w:ind w:leftChars="-40" w:left="-96" w:rightChars="-40" w:right="-96"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6 Sections and 6 Subsections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57E1EBD6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444</w:t>
            </w:r>
            <w:r w:rsidRPr="00B522C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1121512E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3 Sect. </w:t>
            </w:r>
            <w:r w:rsidRPr="00B522C7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Rubus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4633FC6C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5367833D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B522C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x</w:t>
            </w: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-9</w:t>
            </w:r>
            <w:r w:rsidRPr="00B522C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x</w:t>
            </w:r>
          </w:p>
        </w:tc>
        <w:tc>
          <w:tcPr>
            <w:tcW w:w="977" w:type="pct"/>
            <w:tcBorders>
              <w:top w:val="nil"/>
              <w:bottom w:val="nil"/>
            </w:tcBorders>
            <w:shd w:val="clear" w:color="auto" w:fill="auto"/>
          </w:tcPr>
          <w:p w14:paraId="4522AA5B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1 (Blackberry cultivar)</w:t>
            </w:r>
          </w:p>
        </w:tc>
      </w:tr>
      <w:tr w:rsidR="00FE427C" w:rsidRPr="00B522C7" w14:paraId="7134B7D8" w14:textId="77777777" w:rsidTr="001A3387">
        <w:tc>
          <w:tcPr>
            <w:tcW w:w="1166" w:type="pct"/>
            <w:tcBorders>
              <w:top w:val="nil"/>
            </w:tcBorders>
            <w:shd w:val="clear" w:color="auto" w:fill="auto"/>
          </w:tcPr>
          <w:p w14:paraId="15606CB7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</w:tcPr>
          <w:p w14:paraId="2F376E64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≥741</w:t>
            </w:r>
          </w:p>
        </w:tc>
        <w:tc>
          <w:tcPr>
            <w:tcW w:w="1000" w:type="pct"/>
            <w:tcBorders>
              <w:top w:val="nil"/>
            </w:tcBorders>
            <w:shd w:val="clear" w:color="auto" w:fill="auto"/>
          </w:tcPr>
          <w:p w14:paraId="7C92B7DC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</w:tcBorders>
            <w:shd w:val="clear" w:color="auto" w:fill="auto"/>
          </w:tcPr>
          <w:p w14:paraId="23A46258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B522C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≥208</w:t>
            </w:r>
          </w:p>
        </w:tc>
        <w:tc>
          <w:tcPr>
            <w:tcW w:w="784" w:type="pct"/>
            <w:tcBorders>
              <w:top w:val="nil"/>
            </w:tcBorders>
          </w:tcPr>
          <w:p w14:paraId="745D8157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77" w:type="pct"/>
            <w:tcBorders>
              <w:top w:val="nil"/>
            </w:tcBorders>
            <w:shd w:val="clear" w:color="auto" w:fill="auto"/>
          </w:tcPr>
          <w:p w14:paraId="4237C95C" w14:textId="77777777" w:rsidR="00FE427C" w:rsidRPr="00B522C7" w:rsidRDefault="00FE427C" w:rsidP="001A3387">
            <w:pPr>
              <w:spacing w:line="240" w:lineRule="exact"/>
              <w:ind w:leftChars="-40" w:left="-96" w:rightChars="-40" w:right="-9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3A40ECB9" w14:textId="1B8B2D55" w:rsidR="00F93388" w:rsidRPr="00B522C7" w:rsidRDefault="00F93388" w:rsidP="00F93388">
      <w:pPr>
        <w:pStyle w:val="p1"/>
        <w:jc w:val="both"/>
        <w:rPr>
          <w:rFonts w:ascii="Times New Roman" w:hAnsi="Times New Roman"/>
          <w:sz w:val="21"/>
          <w:szCs w:val="21"/>
        </w:rPr>
      </w:pPr>
      <w:r w:rsidRPr="00B522C7">
        <w:rPr>
          <w:rFonts w:ascii="Times New Roman" w:hAnsi="Times New Roman"/>
          <w:sz w:val="21"/>
          <w:szCs w:val="21"/>
        </w:rPr>
        <w:t xml:space="preserve">Note: </w:t>
      </w:r>
      <w:r w:rsidRPr="00B522C7">
        <w:rPr>
          <w:rFonts w:ascii="Times New Roman" w:hAnsi="Times New Roman"/>
          <w:sz w:val="21"/>
          <w:szCs w:val="21"/>
          <w:vertAlign w:val="superscript"/>
        </w:rPr>
        <w:t>a-c</w:t>
      </w:r>
      <w:r w:rsidRPr="00B522C7">
        <w:rPr>
          <w:rFonts w:ascii="Times New Roman" w:hAnsi="Times New Roman"/>
          <w:sz w:val="21"/>
          <w:szCs w:val="21"/>
        </w:rPr>
        <w:t xml:space="preserve">Focke (1900, 1911, 1914) [1-3], </w:t>
      </w:r>
      <w:r w:rsidRPr="00B522C7">
        <w:rPr>
          <w:rFonts w:ascii="Times New Roman" w:hAnsi="Times New Roman"/>
          <w:sz w:val="21"/>
          <w:szCs w:val="21"/>
          <w:vertAlign w:val="superscript"/>
        </w:rPr>
        <w:t>d</w:t>
      </w:r>
      <w:r w:rsidRPr="00B522C7">
        <w:rPr>
          <w:rFonts w:ascii="Times New Roman" w:hAnsi="Times New Roman"/>
          <w:sz w:val="21"/>
          <w:szCs w:val="21"/>
        </w:rPr>
        <w:t>Yü et al., 1985 [</w:t>
      </w:r>
      <w:r w:rsidR="00622993">
        <w:rPr>
          <w:rFonts w:ascii="Times New Roman" w:hAnsi="Times New Roman"/>
          <w:sz w:val="21"/>
          <w:szCs w:val="21"/>
        </w:rPr>
        <w:t>5</w:t>
      </w:r>
      <w:r w:rsidRPr="00B522C7">
        <w:rPr>
          <w:rFonts w:ascii="Times New Roman" w:hAnsi="Times New Roman"/>
          <w:sz w:val="21"/>
          <w:szCs w:val="21"/>
        </w:rPr>
        <w:t xml:space="preserve">], </w:t>
      </w:r>
      <w:r w:rsidRPr="00B522C7">
        <w:rPr>
          <w:rFonts w:ascii="Times New Roman" w:hAnsi="Times New Roman"/>
          <w:sz w:val="21"/>
          <w:szCs w:val="21"/>
          <w:vertAlign w:val="superscript"/>
        </w:rPr>
        <w:t>e</w:t>
      </w:r>
      <w:r w:rsidRPr="00B522C7">
        <w:rPr>
          <w:rFonts w:ascii="Times New Roman" w:hAnsi="Times New Roman"/>
          <w:sz w:val="21"/>
          <w:szCs w:val="21"/>
        </w:rPr>
        <w:t xml:space="preserve">Lu </w:t>
      </w:r>
      <w:r w:rsidR="00966F3C" w:rsidRPr="00B522C7">
        <w:rPr>
          <w:rFonts w:ascii="Times New Roman" w:hAnsi="Times New Roman"/>
          <w:sz w:val="21"/>
          <w:szCs w:val="21"/>
        </w:rPr>
        <w:t>&amp;</w:t>
      </w:r>
      <w:r w:rsidRPr="00B522C7">
        <w:rPr>
          <w:rFonts w:ascii="Times New Roman" w:hAnsi="Times New Roman"/>
          <w:sz w:val="21"/>
          <w:szCs w:val="21"/>
        </w:rPr>
        <w:t xml:space="preserve"> Boufford, 2003 [</w:t>
      </w:r>
      <w:r w:rsidR="00622993">
        <w:rPr>
          <w:rFonts w:ascii="Times New Roman" w:hAnsi="Times New Roman"/>
          <w:sz w:val="21"/>
          <w:szCs w:val="21"/>
        </w:rPr>
        <w:t>6</w:t>
      </w:r>
      <w:r w:rsidRPr="00B522C7">
        <w:rPr>
          <w:rFonts w:ascii="Times New Roman" w:hAnsi="Times New Roman"/>
          <w:sz w:val="21"/>
          <w:szCs w:val="21"/>
        </w:rPr>
        <w:t xml:space="preserve">]; </w:t>
      </w:r>
      <w:r w:rsidRPr="00B522C7">
        <w:rPr>
          <w:rFonts w:ascii="Times New Roman" w:hAnsi="Times New Roman"/>
          <w:sz w:val="21"/>
          <w:szCs w:val="21"/>
          <w:vertAlign w:val="superscript"/>
        </w:rPr>
        <w:t>f</w:t>
      </w:r>
      <w:r w:rsidRPr="00B522C7">
        <w:rPr>
          <w:rFonts w:ascii="Times New Roman" w:hAnsi="Times New Roman"/>
          <w:sz w:val="21"/>
          <w:szCs w:val="21"/>
        </w:rPr>
        <w:t>Thompson (1997) [</w:t>
      </w:r>
      <w:r w:rsidR="00A00BB3">
        <w:rPr>
          <w:rFonts w:ascii="Times New Roman" w:hAnsi="Times New Roman"/>
          <w:sz w:val="21"/>
          <w:szCs w:val="21"/>
        </w:rPr>
        <w:t>9</w:t>
      </w:r>
      <w:r w:rsidRPr="00B522C7">
        <w:rPr>
          <w:rFonts w:ascii="Times New Roman" w:hAnsi="Times New Roman"/>
          <w:sz w:val="21"/>
          <w:szCs w:val="21"/>
        </w:rPr>
        <w:t xml:space="preserve">]; </w:t>
      </w:r>
      <w:r w:rsidRPr="00B522C7">
        <w:rPr>
          <w:rFonts w:ascii="Times New Roman" w:hAnsi="Times New Roman"/>
          <w:sz w:val="21"/>
          <w:szCs w:val="21"/>
          <w:vertAlign w:val="superscript"/>
        </w:rPr>
        <w:t>g</w:t>
      </w:r>
      <w:r w:rsidRPr="00B522C7">
        <w:rPr>
          <w:rFonts w:ascii="Times New Roman" w:hAnsi="Times New Roman"/>
          <w:sz w:val="21"/>
          <w:szCs w:val="21"/>
        </w:rPr>
        <w:t>Wang et al. (2008) [11];</w:t>
      </w:r>
      <w:r w:rsidRPr="00B522C7">
        <w:rPr>
          <w:rFonts w:ascii="Times New Roman" w:hAnsi="Times New Roman"/>
          <w:sz w:val="21"/>
          <w:szCs w:val="21"/>
          <w:vertAlign w:val="superscript"/>
        </w:rPr>
        <w:t xml:space="preserve"> h</w:t>
      </w:r>
      <w:r w:rsidRPr="00B522C7">
        <w:rPr>
          <w:rFonts w:ascii="Times New Roman" w:hAnsi="Times New Roman"/>
          <w:sz w:val="21"/>
          <w:szCs w:val="21"/>
        </w:rPr>
        <w:t xml:space="preserve">Naruhashi et al. (2002) [10]; </w:t>
      </w:r>
      <w:r w:rsidRPr="00B522C7">
        <w:rPr>
          <w:rFonts w:ascii="Times New Roman" w:hAnsi="Times New Roman"/>
          <w:sz w:val="21"/>
          <w:szCs w:val="21"/>
          <w:vertAlign w:val="superscript"/>
        </w:rPr>
        <w:t>i</w:t>
      </w:r>
      <w:r w:rsidR="00414F53">
        <w:rPr>
          <w:rFonts w:ascii="Times New Roman" w:hAnsi="Times New Roman"/>
          <w:sz w:val="21"/>
          <w:szCs w:val="21"/>
        </w:rPr>
        <w:t>Amsellem et al. (2001) [50</w:t>
      </w:r>
      <w:r w:rsidRPr="00B522C7">
        <w:rPr>
          <w:rFonts w:ascii="Times New Roman" w:hAnsi="Times New Roman"/>
          <w:sz w:val="21"/>
          <w:szCs w:val="21"/>
        </w:rPr>
        <w:t xml:space="preserve">]; </w:t>
      </w:r>
      <w:r w:rsidRPr="00B522C7">
        <w:rPr>
          <w:rFonts w:ascii="Times New Roman" w:hAnsi="Times New Roman"/>
          <w:sz w:val="21"/>
          <w:szCs w:val="21"/>
          <w:vertAlign w:val="superscript"/>
        </w:rPr>
        <w:t>j</w:t>
      </w:r>
      <w:r w:rsidR="00966F3C" w:rsidRPr="00B522C7">
        <w:rPr>
          <w:rFonts w:ascii="Times New Roman" w:hAnsi="Times New Roman"/>
          <w:sz w:val="21"/>
          <w:szCs w:val="21"/>
        </w:rPr>
        <w:t>Meng &amp;</w:t>
      </w:r>
      <w:r w:rsidR="00615D64">
        <w:rPr>
          <w:rFonts w:ascii="Times New Roman" w:hAnsi="Times New Roman"/>
          <w:sz w:val="21"/>
          <w:szCs w:val="21"/>
        </w:rPr>
        <w:t xml:space="preserve"> Finn (2002) [51</w:t>
      </w:r>
      <w:r w:rsidRPr="00B522C7">
        <w:rPr>
          <w:rFonts w:ascii="Times New Roman" w:hAnsi="Times New Roman"/>
          <w:sz w:val="21"/>
          <w:szCs w:val="21"/>
        </w:rPr>
        <w:t xml:space="preserve">]; </w:t>
      </w:r>
      <w:r w:rsidRPr="00B522C7">
        <w:rPr>
          <w:rFonts w:ascii="Times New Roman" w:hAnsi="Times New Roman"/>
          <w:sz w:val="21"/>
          <w:szCs w:val="21"/>
          <w:vertAlign w:val="superscript"/>
        </w:rPr>
        <w:t>k</w:t>
      </w:r>
      <w:r w:rsidR="00615D64">
        <w:rPr>
          <w:rFonts w:ascii="Times New Roman" w:hAnsi="Times New Roman"/>
          <w:sz w:val="21"/>
          <w:szCs w:val="21"/>
        </w:rPr>
        <w:t>Thompson (1995) [49</w:t>
      </w:r>
      <w:r w:rsidRPr="00B522C7">
        <w:rPr>
          <w:rFonts w:ascii="Times New Roman" w:hAnsi="Times New Roman"/>
          <w:sz w:val="21"/>
          <w:szCs w:val="21"/>
        </w:rPr>
        <w:t>]; NA, not available.</w:t>
      </w:r>
    </w:p>
    <w:p w14:paraId="2192DA77" w14:textId="6833576E" w:rsidR="002B3937" w:rsidRPr="00B522C7" w:rsidRDefault="00F93388" w:rsidP="00F93388">
      <w:pPr>
        <w:pStyle w:val="p1"/>
        <w:jc w:val="both"/>
        <w:rPr>
          <w:rFonts w:ascii="Times New Roman" w:hAnsi="Times New Roman"/>
          <w:sz w:val="21"/>
          <w:szCs w:val="21"/>
        </w:rPr>
      </w:pPr>
      <w:r w:rsidRPr="00B522C7">
        <w:rPr>
          <w:rFonts w:ascii="Times New Roman" w:hAnsi="Times New Roman"/>
          <w:sz w:val="21"/>
          <w:szCs w:val="21"/>
          <w:vertAlign w:val="superscript"/>
        </w:rPr>
        <w:t>l</w:t>
      </w:r>
      <w:r w:rsidRPr="00B522C7">
        <w:rPr>
          <w:rFonts w:ascii="Times New Roman" w:hAnsi="Times New Roman"/>
          <w:sz w:val="21"/>
          <w:szCs w:val="21"/>
        </w:rPr>
        <w:t xml:space="preserve"> There are greatly controversial on species numbers in </w:t>
      </w:r>
      <w:r w:rsidR="004B7B2C">
        <w:rPr>
          <w:rFonts w:ascii="Times New Roman" w:eastAsia="宋体" w:hAnsi="Times New Roman"/>
          <w:sz w:val="21"/>
          <w:szCs w:val="21"/>
        </w:rPr>
        <w:t>s</w:t>
      </w:r>
      <w:r w:rsidRPr="004B7B2C">
        <w:rPr>
          <w:rFonts w:ascii="Times New Roman" w:eastAsia="宋体" w:hAnsi="Times New Roman"/>
          <w:sz w:val="21"/>
          <w:szCs w:val="21"/>
        </w:rPr>
        <w:t xml:space="preserve">ubg. </w:t>
      </w:r>
      <w:r w:rsidRPr="004B7B2C">
        <w:rPr>
          <w:rFonts w:ascii="Times New Roman" w:eastAsia="宋体" w:hAnsi="Times New Roman"/>
          <w:i/>
          <w:sz w:val="21"/>
          <w:szCs w:val="21"/>
        </w:rPr>
        <w:t>Rubus</w:t>
      </w:r>
      <w:r w:rsidRPr="00B522C7">
        <w:rPr>
          <w:rFonts w:ascii="Times New Roman" w:hAnsi="Times New Roman"/>
          <w:sz w:val="21"/>
          <w:szCs w:val="21"/>
        </w:rPr>
        <w:t xml:space="preserve"> (sect. </w:t>
      </w:r>
      <w:r w:rsidRPr="00B522C7">
        <w:rPr>
          <w:rFonts w:ascii="Times New Roman" w:hAnsi="Times New Roman"/>
          <w:i/>
          <w:sz w:val="21"/>
          <w:szCs w:val="21"/>
        </w:rPr>
        <w:t>Rubus</w:t>
      </w:r>
      <w:r w:rsidRPr="00B522C7">
        <w:rPr>
          <w:rFonts w:ascii="Times New Roman" w:hAnsi="Times New Roman"/>
          <w:sz w:val="21"/>
          <w:szCs w:val="21"/>
        </w:rPr>
        <w:t>) due to frequent natural and artificial hybridization preference that caused species boundaries blurred.</w:t>
      </w:r>
    </w:p>
    <w:p w14:paraId="5194A8E0" w14:textId="32E1BD2B" w:rsidR="008D7C88" w:rsidRPr="00B522C7" w:rsidRDefault="008D7C88" w:rsidP="00F93388">
      <w:pPr>
        <w:pStyle w:val="p1"/>
        <w:jc w:val="both"/>
        <w:rPr>
          <w:rFonts w:ascii="Times New Roman" w:hAnsi="Times New Roman"/>
          <w:sz w:val="21"/>
          <w:szCs w:val="21"/>
        </w:rPr>
      </w:pPr>
      <w:r w:rsidRPr="00B522C7">
        <w:rPr>
          <w:rFonts w:ascii="Times New Roman" w:hAnsi="Times New Roman"/>
          <w:sz w:val="21"/>
          <w:szCs w:val="21"/>
        </w:rPr>
        <w:t>The arrangement of sections of Yü's taxonomy is presented in a reverse order to those of Focke's system.</w:t>
      </w:r>
      <w:bookmarkStart w:id="0" w:name="_GoBack"/>
      <w:bookmarkEnd w:id="0"/>
    </w:p>
    <w:sectPr w:rsidR="008D7C88" w:rsidRPr="00B522C7" w:rsidSect="00CD4F59">
      <w:pgSz w:w="11900" w:h="16840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10D"/>
    <w:rsid w:val="0000295B"/>
    <w:rsid w:val="000033C7"/>
    <w:rsid w:val="0001530E"/>
    <w:rsid w:val="00042C96"/>
    <w:rsid w:val="00051B6C"/>
    <w:rsid w:val="00061949"/>
    <w:rsid w:val="00066D5C"/>
    <w:rsid w:val="000D382D"/>
    <w:rsid w:val="000D6676"/>
    <w:rsid w:val="000E4562"/>
    <w:rsid w:val="00101EAE"/>
    <w:rsid w:val="00102584"/>
    <w:rsid w:val="001074C1"/>
    <w:rsid w:val="00132ED6"/>
    <w:rsid w:val="00143596"/>
    <w:rsid w:val="00144D71"/>
    <w:rsid w:val="00147A10"/>
    <w:rsid w:val="00154CA4"/>
    <w:rsid w:val="00164BBC"/>
    <w:rsid w:val="001733CA"/>
    <w:rsid w:val="00181274"/>
    <w:rsid w:val="0018228B"/>
    <w:rsid w:val="00194B09"/>
    <w:rsid w:val="00196E84"/>
    <w:rsid w:val="001A49AC"/>
    <w:rsid w:val="001B1951"/>
    <w:rsid w:val="001C6BC9"/>
    <w:rsid w:val="001D01D7"/>
    <w:rsid w:val="001D1AE7"/>
    <w:rsid w:val="001D43AD"/>
    <w:rsid w:val="0021332D"/>
    <w:rsid w:val="00217B92"/>
    <w:rsid w:val="00246AB1"/>
    <w:rsid w:val="00253177"/>
    <w:rsid w:val="0026780B"/>
    <w:rsid w:val="00296823"/>
    <w:rsid w:val="002B3937"/>
    <w:rsid w:val="002B6580"/>
    <w:rsid w:val="002C53F7"/>
    <w:rsid w:val="002E1CA4"/>
    <w:rsid w:val="00301650"/>
    <w:rsid w:val="003022A3"/>
    <w:rsid w:val="00340270"/>
    <w:rsid w:val="00352115"/>
    <w:rsid w:val="003A35D1"/>
    <w:rsid w:val="003B49B4"/>
    <w:rsid w:val="003C7BE1"/>
    <w:rsid w:val="003D705E"/>
    <w:rsid w:val="003D75BC"/>
    <w:rsid w:val="003E097D"/>
    <w:rsid w:val="003E15A8"/>
    <w:rsid w:val="003F6497"/>
    <w:rsid w:val="00414F53"/>
    <w:rsid w:val="00420EAA"/>
    <w:rsid w:val="00444D79"/>
    <w:rsid w:val="00446CE3"/>
    <w:rsid w:val="00467B19"/>
    <w:rsid w:val="00474745"/>
    <w:rsid w:val="004935BB"/>
    <w:rsid w:val="004A3FAE"/>
    <w:rsid w:val="004B08C7"/>
    <w:rsid w:val="004B26AB"/>
    <w:rsid w:val="004B3A7A"/>
    <w:rsid w:val="004B4442"/>
    <w:rsid w:val="004B7B2C"/>
    <w:rsid w:val="004C6CC1"/>
    <w:rsid w:val="004D044B"/>
    <w:rsid w:val="004D45FF"/>
    <w:rsid w:val="004E03A3"/>
    <w:rsid w:val="004E5187"/>
    <w:rsid w:val="00512414"/>
    <w:rsid w:val="0054692E"/>
    <w:rsid w:val="00546EB6"/>
    <w:rsid w:val="00571F04"/>
    <w:rsid w:val="00580361"/>
    <w:rsid w:val="00586A2C"/>
    <w:rsid w:val="00593C21"/>
    <w:rsid w:val="0059549A"/>
    <w:rsid w:val="00597D86"/>
    <w:rsid w:val="005A1EF0"/>
    <w:rsid w:val="005B1D2A"/>
    <w:rsid w:val="005E0C2C"/>
    <w:rsid w:val="005E2E85"/>
    <w:rsid w:val="005E3347"/>
    <w:rsid w:val="005E4D6B"/>
    <w:rsid w:val="005E4ED3"/>
    <w:rsid w:val="005E5D0A"/>
    <w:rsid w:val="005F35EA"/>
    <w:rsid w:val="005F6B5F"/>
    <w:rsid w:val="006028D0"/>
    <w:rsid w:val="006152C2"/>
    <w:rsid w:val="00615D64"/>
    <w:rsid w:val="00622993"/>
    <w:rsid w:val="00626328"/>
    <w:rsid w:val="00637ACB"/>
    <w:rsid w:val="00661077"/>
    <w:rsid w:val="00692C29"/>
    <w:rsid w:val="006A0181"/>
    <w:rsid w:val="006B357D"/>
    <w:rsid w:val="006B52C1"/>
    <w:rsid w:val="006D13C7"/>
    <w:rsid w:val="006D719F"/>
    <w:rsid w:val="006E1232"/>
    <w:rsid w:val="007136FC"/>
    <w:rsid w:val="00714D48"/>
    <w:rsid w:val="00717390"/>
    <w:rsid w:val="00740BB8"/>
    <w:rsid w:val="0075589D"/>
    <w:rsid w:val="00785A83"/>
    <w:rsid w:val="007A03CA"/>
    <w:rsid w:val="007A2298"/>
    <w:rsid w:val="007A7667"/>
    <w:rsid w:val="007D4ECF"/>
    <w:rsid w:val="007E0684"/>
    <w:rsid w:val="007F0A01"/>
    <w:rsid w:val="0082061F"/>
    <w:rsid w:val="00831E86"/>
    <w:rsid w:val="0087710D"/>
    <w:rsid w:val="00891FBE"/>
    <w:rsid w:val="008A7A15"/>
    <w:rsid w:val="008B551E"/>
    <w:rsid w:val="008D7C88"/>
    <w:rsid w:val="008E1967"/>
    <w:rsid w:val="008F5146"/>
    <w:rsid w:val="009055A0"/>
    <w:rsid w:val="009320FD"/>
    <w:rsid w:val="00956B18"/>
    <w:rsid w:val="0096057D"/>
    <w:rsid w:val="0096212D"/>
    <w:rsid w:val="00966F3C"/>
    <w:rsid w:val="00975C27"/>
    <w:rsid w:val="00977AF6"/>
    <w:rsid w:val="00992C57"/>
    <w:rsid w:val="009A0932"/>
    <w:rsid w:val="009A6976"/>
    <w:rsid w:val="009A7D48"/>
    <w:rsid w:val="009C0215"/>
    <w:rsid w:val="009C40FD"/>
    <w:rsid w:val="009D27F7"/>
    <w:rsid w:val="009F2869"/>
    <w:rsid w:val="00A00BB3"/>
    <w:rsid w:val="00A16671"/>
    <w:rsid w:val="00A23B09"/>
    <w:rsid w:val="00A30348"/>
    <w:rsid w:val="00A3610C"/>
    <w:rsid w:val="00A4698A"/>
    <w:rsid w:val="00A46D88"/>
    <w:rsid w:val="00A62ACF"/>
    <w:rsid w:val="00A70CC9"/>
    <w:rsid w:val="00A96DAD"/>
    <w:rsid w:val="00AA394C"/>
    <w:rsid w:val="00AA54FF"/>
    <w:rsid w:val="00AA63FF"/>
    <w:rsid w:val="00AA68BB"/>
    <w:rsid w:val="00AC4206"/>
    <w:rsid w:val="00AE7208"/>
    <w:rsid w:val="00B103AB"/>
    <w:rsid w:val="00B11F65"/>
    <w:rsid w:val="00B2087A"/>
    <w:rsid w:val="00B4191C"/>
    <w:rsid w:val="00B522C7"/>
    <w:rsid w:val="00B559DA"/>
    <w:rsid w:val="00B65FE2"/>
    <w:rsid w:val="00B75E06"/>
    <w:rsid w:val="00B778DF"/>
    <w:rsid w:val="00B84794"/>
    <w:rsid w:val="00B949C0"/>
    <w:rsid w:val="00C80E4E"/>
    <w:rsid w:val="00C855AC"/>
    <w:rsid w:val="00C95FE6"/>
    <w:rsid w:val="00CB708B"/>
    <w:rsid w:val="00CD4F59"/>
    <w:rsid w:val="00CD5A09"/>
    <w:rsid w:val="00CF516B"/>
    <w:rsid w:val="00CF6207"/>
    <w:rsid w:val="00D13EEC"/>
    <w:rsid w:val="00D1706A"/>
    <w:rsid w:val="00D1711F"/>
    <w:rsid w:val="00D43892"/>
    <w:rsid w:val="00D5264F"/>
    <w:rsid w:val="00D53301"/>
    <w:rsid w:val="00D53554"/>
    <w:rsid w:val="00D83FB8"/>
    <w:rsid w:val="00D878A0"/>
    <w:rsid w:val="00DB2830"/>
    <w:rsid w:val="00DC15D8"/>
    <w:rsid w:val="00DC31B8"/>
    <w:rsid w:val="00DD3C5D"/>
    <w:rsid w:val="00DD79BF"/>
    <w:rsid w:val="00DE6192"/>
    <w:rsid w:val="00E17EEE"/>
    <w:rsid w:val="00E201BD"/>
    <w:rsid w:val="00E4190F"/>
    <w:rsid w:val="00E87A38"/>
    <w:rsid w:val="00E94054"/>
    <w:rsid w:val="00EC029D"/>
    <w:rsid w:val="00ED5511"/>
    <w:rsid w:val="00EE26FD"/>
    <w:rsid w:val="00EE2FA3"/>
    <w:rsid w:val="00EE7947"/>
    <w:rsid w:val="00EF1986"/>
    <w:rsid w:val="00EF3F2B"/>
    <w:rsid w:val="00EF6471"/>
    <w:rsid w:val="00F04806"/>
    <w:rsid w:val="00F130DF"/>
    <w:rsid w:val="00F51CEC"/>
    <w:rsid w:val="00F55D9A"/>
    <w:rsid w:val="00F723B0"/>
    <w:rsid w:val="00F73850"/>
    <w:rsid w:val="00F86473"/>
    <w:rsid w:val="00F93388"/>
    <w:rsid w:val="00FB75A4"/>
    <w:rsid w:val="00FE2975"/>
    <w:rsid w:val="00FE4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46C9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710D"/>
    <w:rPr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87710D"/>
  </w:style>
  <w:style w:type="paragraph" w:styleId="a5">
    <w:name w:val="Balloon Text"/>
    <w:basedOn w:val="a"/>
    <w:link w:val="a6"/>
    <w:uiPriority w:val="99"/>
    <w:semiHidden/>
    <w:unhideWhenUsed/>
    <w:rsid w:val="00C855AC"/>
    <w:rPr>
      <w:rFonts w:ascii="宋体" w:eastAsia="宋体"/>
      <w:sz w:val="18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C855AC"/>
    <w:rPr>
      <w:rFonts w:ascii="宋体" w:eastAsia="宋体"/>
      <w:sz w:val="18"/>
      <w:szCs w:val="18"/>
    </w:rPr>
  </w:style>
  <w:style w:type="paragraph" w:customStyle="1" w:styleId="p1">
    <w:name w:val="p1"/>
    <w:basedOn w:val="a"/>
    <w:rsid w:val="002B6580"/>
    <w:pPr>
      <w:widowControl/>
      <w:jc w:val="left"/>
    </w:pPr>
    <w:rPr>
      <w:rFonts w:ascii="Helvetica" w:hAnsi="Helvetica" w:cs="Times New Roman"/>
      <w:color w:val="000643"/>
      <w:kern w:val="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F115B72-8D38-1446-A422-D69B89C612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53</Words>
  <Characters>1447</Characters>
  <Application>Microsoft Macintosh Word</Application>
  <DocSecurity>0</DocSecurity>
  <Lines>12</Lines>
  <Paragraphs>3</Paragraphs>
  <ScaleCrop>false</ScaleCrop>
  <LinksUpToDate>false</LinksUpToDate>
  <CharactersWithSpaces>1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.WANG</dc:creator>
  <cp:keywords/>
  <dc:description/>
  <cp:lastModifiedBy>YAN.WANG</cp:lastModifiedBy>
  <cp:revision>313</cp:revision>
  <dcterms:created xsi:type="dcterms:W3CDTF">2018-08-05T13:43:00Z</dcterms:created>
  <dcterms:modified xsi:type="dcterms:W3CDTF">2019-06-28T07:59:00Z</dcterms:modified>
</cp:coreProperties>
</file>